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4B14" w:rsidRDefault="00965183">
      <w:bookmarkStart w:id="0" w:name="_Hlk535228117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 Extracted regions with significant between-group differences in diffusion measures.</w:t>
      </w:r>
    </w:p>
    <w:p w:rsidR="00AC4B14" w:rsidRDefault="00AC4B1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a"/>
        <w:tblW w:w="14292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6116"/>
        <w:gridCol w:w="1134"/>
        <w:gridCol w:w="1133"/>
        <w:gridCol w:w="1135"/>
        <w:gridCol w:w="991"/>
        <w:gridCol w:w="1801"/>
        <w:gridCol w:w="1982"/>
      </w:tblGrid>
      <w:tr w:rsidR="00AC4B14">
        <w:trPr>
          <w:trHeight w:val="255"/>
        </w:trPr>
        <w:tc>
          <w:tcPr>
            <w:tcW w:w="61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s</w:t>
            </w:r>
          </w:p>
        </w:tc>
        <w:tc>
          <w:tcPr>
            <w:tcW w:w="3402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k MNI coordinate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xels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ols </w:t>
            </w:r>
          </w:p>
        </w:tc>
      </w:tr>
      <w:tr w:rsidR="00AC4B14">
        <w:trPr>
          <w:trHeight w:val="255"/>
        </w:trPr>
        <w:tc>
          <w:tcPr>
            <w:tcW w:w="611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8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 value, mean(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.d.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erior coron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a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6(0.03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5(0.032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gittal striatum (include inferi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tudin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sciculus and inferi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nt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occipital fasciculus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R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7(0.02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5(0.036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8(0.05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9(0.041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erior coron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a.R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(0.03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3(0.034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enium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9(0.03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3(0.034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gittal striatum (include inferi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tudin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sciculus and inferi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nt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occipital fasciculus</w:t>
            </w:r>
            <w:proofErr w:type="gramStart"/>
            <w:r w:rsidR="00AF0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L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3(0.03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8(0.034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enium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1(0.02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8(0.024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1(0.05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6(0.041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ral arcuate fasciculus.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8(0.036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8(0.035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erior thalamic radiation (include optic radiation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L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3(0.04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5(0.049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feri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nt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occipit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7(0.03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1(0.039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erior thalamic radiation (include optic radiation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R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4(0.03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8(0.046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erior longitudin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.R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2(0.02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2(0.042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enium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0(0.05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7(0.037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of corpus callosu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6(0.042)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1(0.037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8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 value, mean(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.d.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erior coron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a.R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6(0.05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9(0.084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erior coron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a.R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(0.04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3(0.062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erior coron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a.R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0(0.05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0(0.052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1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erior coron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a.R</w:t>
            </w:r>
            <w:bookmarkEnd w:id="1"/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(0.044)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4(0.058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8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 value, mean(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.d.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_DdeLink__1192_65615501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erior longitudin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</w:t>
            </w:r>
            <w:bookmarkEnd w:id="2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R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2(0.02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2(0.026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erior coron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a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1(0.05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7(0.039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ody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9(0.05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8(0.040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erior thalamic radiation (include optic radiation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L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(0.04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5(0.034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erior coron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a.R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(0.03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1(0.032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_DdeLink__4596_1122589439"/>
            <w:bookmarkEnd w:id="3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erior thalamic radiation (include optic radiation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L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2(0.05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2(0.042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erior longitudin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1(0.04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4(0.039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(0.04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4(0.050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gittal striatum (include inferi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tudin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sciculus and Inferi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nt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occipital fasciculus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R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0(0.03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1(0.049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enium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6(0.03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4(0.035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ietal arcuate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9(0.05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9(0.042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erior coron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a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8(0.04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4(0.038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erior longitudin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0(0.04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0(0.037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erior coron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a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5(0.04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1(0.041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gittal striatum (include inferi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tudin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sciculus and inferi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nt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occipital fasciculus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R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6(0.036)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5(0.040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:rsidR="00AC4B14" w:rsidRDefault="00AC4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8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value, mean(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.d.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0(0.02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1(0.028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enium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6(0.02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6(0.024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3(0.03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4(0.028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enium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(0.02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6(0.029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erior longitudin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.R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6(0.026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0(0.023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erior longitudin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.R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3(0.02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7(0.021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erior coron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a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4(0.03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4(0.029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erior longitudin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.R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1(0.03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0(0.026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9(0.03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6(0.034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ntal arcuate fasciculus.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4(0.02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3(0.024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erior longitudin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8(0.02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2(0.026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ietal arcuate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7(0.03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8(0.025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erior thalamic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a.R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3(0.03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4(0.028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erior longitudin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8(0.03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0(0.029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ody of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2(0.04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4(0.029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ietal arcuate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6(0.03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4(0.030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ietal arcuate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ciculus.R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8(0.03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9(0.030)</w:t>
            </w:r>
          </w:p>
        </w:tc>
      </w:tr>
      <w:tr w:rsidR="00AC4B14">
        <w:trPr>
          <w:trHeight w:val="255"/>
        </w:trPr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erior coron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a.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2(0.041)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C4B14" w:rsidRDefault="009651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9(0.033)</w:t>
            </w:r>
          </w:p>
        </w:tc>
      </w:tr>
    </w:tbl>
    <w:p w:rsidR="00AC4B14" w:rsidRDefault="00965183">
      <w:bookmarkStart w:id="4" w:name="_Hlk5352281171"/>
      <w:bookmarkEnd w:id="4"/>
      <w:r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</w:t>
      </w:r>
      <w:r w:rsidR="00D638D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actional anisotropy; RD</w:t>
      </w:r>
      <w:r w:rsidR="00D638D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dial diffusivity; AD</w:t>
      </w:r>
      <w:r w:rsidR="00D638D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xial diffusivity; MD</w:t>
      </w:r>
      <w:r w:rsidR="00D638D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diffusivity;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d.</w:t>
      </w:r>
      <w:proofErr w:type="spellEnd"/>
      <w:r w:rsidR="00D638D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 devia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D638D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ft; R</w:t>
      </w:r>
      <w:r w:rsidR="00D638D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ght</w:t>
      </w:r>
      <w:r w:rsidR="00D638D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5" w:name="_GoBack"/>
      <w:bookmarkEnd w:id="5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AC4B14">
      <w:pgSz w:w="16838" w:h="11906" w:orient="landscape"/>
      <w:pgMar w:top="1800" w:right="1440" w:bottom="1800" w:left="1440" w:header="0" w:footer="0" w:gutter="0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7A6D" w:rsidRDefault="003D7A6D" w:rsidP="00AF0BA6">
      <w:r>
        <w:separator/>
      </w:r>
    </w:p>
  </w:endnote>
  <w:endnote w:type="continuationSeparator" w:id="0">
    <w:p w:rsidR="003D7A6D" w:rsidRDefault="003D7A6D" w:rsidP="00AF0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7A6D" w:rsidRDefault="003D7A6D" w:rsidP="00AF0BA6">
      <w:r>
        <w:separator/>
      </w:r>
    </w:p>
  </w:footnote>
  <w:footnote w:type="continuationSeparator" w:id="0">
    <w:p w:rsidR="003D7A6D" w:rsidRDefault="003D7A6D" w:rsidP="00AF0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4B14"/>
    <w:rsid w:val="003D7A6D"/>
    <w:rsid w:val="005D2158"/>
    <w:rsid w:val="00965183"/>
    <w:rsid w:val="00AC4B14"/>
    <w:rsid w:val="00AF0BA6"/>
    <w:rsid w:val="00D638DE"/>
    <w:rsid w:val="00EB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B732E"/>
  <w15:docId w15:val="{CE03FAFB-2368-4574-99ED-E15CDC1FF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color w:val="00000A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uiPriority w:val="99"/>
    <w:qFormat/>
    <w:rsid w:val="007679DD"/>
    <w:rPr>
      <w:sz w:val="18"/>
      <w:szCs w:val="18"/>
    </w:rPr>
  </w:style>
  <w:style w:type="character" w:customStyle="1" w:styleId="a4">
    <w:name w:val="页脚 字符"/>
    <w:basedOn w:val="a0"/>
    <w:uiPriority w:val="99"/>
    <w:qFormat/>
    <w:rsid w:val="007679DD"/>
    <w:rPr>
      <w:sz w:val="18"/>
      <w:szCs w:val="18"/>
    </w:rPr>
  </w:style>
  <w:style w:type="paragraph" w:customStyle="1" w:styleId="Heading">
    <w:name w:val="Heading"/>
    <w:basedOn w:val="a"/>
    <w:next w:val="a5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5">
    <w:name w:val="Body Text"/>
    <w:basedOn w:val="a"/>
    <w:pPr>
      <w:spacing w:after="140" w:line="288" w:lineRule="auto"/>
    </w:pPr>
  </w:style>
  <w:style w:type="paragraph" w:styleId="a6">
    <w:name w:val="List"/>
    <w:basedOn w:val="a5"/>
    <w:rPr>
      <w:rFonts w:cs="FreeSans"/>
    </w:rPr>
  </w:style>
  <w:style w:type="paragraph" w:styleId="a7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8">
    <w:name w:val="header"/>
    <w:basedOn w:val="a"/>
    <w:uiPriority w:val="99"/>
    <w:unhideWhenUsed/>
    <w:rsid w:val="007679DD"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er"/>
    <w:basedOn w:val="a"/>
    <w:uiPriority w:val="99"/>
    <w:unhideWhenUsed/>
    <w:rsid w:val="00767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TableContents">
    <w:name w:val="Table Contents"/>
    <w:basedOn w:val="a"/>
    <w:qFormat/>
  </w:style>
  <w:style w:type="paragraph" w:customStyle="1" w:styleId="TableHeading">
    <w:name w:val="Table Heading"/>
    <w:basedOn w:val="TableContents"/>
    <w:qFormat/>
  </w:style>
  <w:style w:type="table" w:styleId="aa">
    <w:name w:val="Table Grid"/>
    <w:basedOn w:val="a1"/>
    <w:uiPriority w:val="39"/>
    <w:rsid w:val="001009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3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 Fu</dc:creator>
  <dc:description/>
  <cp:lastModifiedBy>Gui Fu</cp:lastModifiedBy>
  <cp:revision>17</cp:revision>
  <dcterms:created xsi:type="dcterms:W3CDTF">2018-12-08T06:48:00Z</dcterms:created>
  <dcterms:modified xsi:type="dcterms:W3CDTF">2019-01-29T13:5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